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1: </w:t>
      </w:r>
      <w:r>
        <w:rPr/>
        <w:t>Heterogeneity in main effects between studies for selected SNPs.</w:t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tbl>
      <w:tblPr>
        <w:tblW w:w="4300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20"/>
        <w:gridCol w:w="960"/>
        <w:gridCol w:w="960"/>
        <w:gridCol w:w="960"/>
      </w:tblGrid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(%)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10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0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656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6212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607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578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4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0219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004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6796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645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865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6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656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9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122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7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286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611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9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63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0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410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9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019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208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8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832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7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472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423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376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6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020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66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718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939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7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624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4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279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97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184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313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9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964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497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48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4307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5019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599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68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7358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4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7591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9455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9456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  <w:t xml:space="preserve">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14:14:00Z</dcterms:created>
  <dc:creator>masterit</dc:creator>
  <dc:description/>
  <cp:keywords/>
  <dc:language>en-US</dc:language>
  <cp:lastModifiedBy>masterit</cp:lastModifiedBy>
  <cp:lastPrinted>2010-03-30T13:59:00Z</cp:lastPrinted>
  <dcterms:modified xsi:type="dcterms:W3CDTF">2011-01-25T14:15:00Z</dcterms:modified>
  <cp:revision>3</cp:revision>
  <dc:subject/>
  <dc:title>Supplementary table 1: Heterogeneity in main effects between studies for selected SNPs</dc:title>
</cp:coreProperties>
</file>